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2DA23" w14:textId="32BFFB73" w:rsidR="005378E6" w:rsidRPr="00FA5C8D" w:rsidRDefault="00FA5C8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A5C8D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information</w:t>
      </w:r>
    </w:p>
    <w:p w14:paraId="454F7DAD" w14:textId="3D1BB6BD" w:rsidR="00FA5C8D" w:rsidRPr="00FA5C8D" w:rsidRDefault="00FA5C8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A5C8D">
        <w:rPr>
          <w:rFonts w:ascii="Times New Roman" w:hAnsi="Times New Roman" w:cs="Times New Roman"/>
          <w:b/>
          <w:bCs/>
          <w:sz w:val="24"/>
          <w:szCs w:val="24"/>
        </w:rPr>
        <w:t>Table S1 Optimized structural parameters of C5NV</w:t>
      </w:r>
    </w:p>
    <w:tbl>
      <w:tblPr>
        <w:tblW w:w="8900" w:type="dxa"/>
        <w:tblLook w:val="04A0" w:firstRow="1" w:lastRow="0" w:firstColumn="1" w:lastColumn="0" w:noHBand="0" w:noVBand="1"/>
      </w:tblPr>
      <w:tblGrid>
        <w:gridCol w:w="2380"/>
        <w:gridCol w:w="6520"/>
      </w:tblGrid>
      <w:tr w:rsidR="00FA5C8D" w:rsidRPr="00FA5C8D" w14:paraId="0F4EF7FA" w14:textId="77777777" w:rsidTr="00FA5C8D">
        <w:trPr>
          <w:trHeight w:val="310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CC058" w14:textId="77777777" w:rsidR="00FA5C8D" w:rsidRPr="00FA5C8D" w:rsidRDefault="00FA5C8D" w:rsidP="00FA5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Bond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BF124" w14:textId="77777777" w:rsidR="00FA5C8D" w:rsidRPr="00FA5C8D" w:rsidRDefault="00FA5C8D" w:rsidP="00FA5C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Bond Length, Angle, Dihedral Angle</w:t>
            </w:r>
          </w:p>
        </w:tc>
      </w:tr>
      <w:tr w:rsidR="00FA5C8D" w:rsidRPr="00FA5C8D" w14:paraId="4A46704F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FC13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3EF8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3979</w:t>
            </w:r>
          </w:p>
        </w:tc>
      </w:tr>
      <w:tr w:rsidR="00FA5C8D" w:rsidRPr="00FA5C8D" w14:paraId="615A7FEC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53BB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6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D5EA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3975</w:t>
            </w:r>
          </w:p>
        </w:tc>
      </w:tr>
      <w:tr w:rsidR="00FA5C8D" w:rsidRPr="00FA5C8D" w14:paraId="48C7CF8B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5BC5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,N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9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8902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4684</w:t>
            </w:r>
          </w:p>
        </w:tc>
      </w:tr>
      <w:tr w:rsidR="00FA5C8D" w:rsidRPr="00FA5C8D" w14:paraId="1523F19A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DBB7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3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DB9E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3858</w:t>
            </w:r>
          </w:p>
        </w:tc>
      </w:tr>
      <w:tr w:rsidR="00FA5C8D" w:rsidRPr="00FA5C8D" w14:paraId="54C31FA3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5313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,H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2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C73C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0894</w:t>
            </w:r>
          </w:p>
        </w:tc>
      </w:tr>
      <w:tr w:rsidR="00FA5C8D" w:rsidRPr="00FA5C8D" w14:paraId="1D78B8AD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9E0F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3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4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8A3A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4109</w:t>
            </w:r>
          </w:p>
        </w:tc>
      </w:tr>
      <w:tr w:rsidR="00FA5C8D" w:rsidRPr="00FA5C8D" w14:paraId="2676D3FD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8403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3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7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45A6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4628</w:t>
            </w:r>
          </w:p>
        </w:tc>
      </w:tr>
      <w:tr w:rsidR="00FA5C8D" w:rsidRPr="00FA5C8D" w14:paraId="15E01341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4CDB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4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5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2D06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3755</w:t>
            </w:r>
          </w:p>
        </w:tc>
      </w:tr>
      <w:tr w:rsidR="00FA5C8D" w:rsidRPr="00FA5C8D" w14:paraId="34448116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5072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4,H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3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0939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0894</w:t>
            </w:r>
          </w:p>
        </w:tc>
      </w:tr>
      <w:tr w:rsidR="00FA5C8D" w:rsidRPr="00FA5C8D" w14:paraId="5964BDD7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F75E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5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6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AAD7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4239</w:t>
            </w:r>
          </w:p>
        </w:tc>
      </w:tr>
      <w:tr w:rsidR="00FA5C8D" w:rsidRPr="00FA5C8D" w14:paraId="16400383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C2BE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5,O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7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9A23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3607</w:t>
            </w:r>
          </w:p>
        </w:tc>
      </w:tr>
      <w:tr w:rsidR="00FA5C8D" w:rsidRPr="00FA5C8D" w14:paraId="72B0ED50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876A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6,O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8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CAA5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3319</w:t>
            </w:r>
          </w:p>
        </w:tc>
      </w:tr>
      <w:tr w:rsidR="00FA5C8D" w:rsidRPr="00FA5C8D" w14:paraId="52D1C177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F9F2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7,N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9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7156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2805</w:t>
            </w:r>
          </w:p>
        </w:tc>
      </w:tr>
      <w:tr w:rsidR="00FA5C8D" w:rsidRPr="00FA5C8D" w14:paraId="6A2D8EB1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C82C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7,H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4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26EF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1023</w:t>
            </w:r>
          </w:p>
        </w:tc>
      </w:tr>
      <w:tr w:rsidR="00FA5C8D" w:rsidRPr="00FA5C8D" w14:paraId="2517829C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FD68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O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8,H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5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6835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0.9712</w:t>
            </w:r>
          </w:p>
        </w:tc>
      </w:tr>
      <w:tr w:rsidR="00FA5C8D" w:rsidRPr="00FA5C8D" w14:paraId="01C0EE77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6DD8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N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9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0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C2C5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4052</w:t>
            </w:r>
          </w:p>
        </w:tc>
      </w:tr>
      <w:tr w:rsidR="00FA5C8D" w:rsidRPr="00FA5C8D" w14:paraId="3846DA9D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F81C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0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42CF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4325</w:t>
            </w:r>
          </w:p>
        </w:tc>
      </w:tr>
      <w:tr w:rsidR="00FA5C8D" w:rsidRPr="00FA5C8D" w14:paraId="699FDD0D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8398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0,N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5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076D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3077</w:t>
            </w:r>
          </w:p>
        </w:tc>
      </w:tr>
      <w:tr w:rsidR="00FA5C8D" w:rsidRPr="00FA5C8D" w14:paraId="7C42875A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30B0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982A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3582</w:t>
            </w:r>
          </w:p>
        </w:tc>
      </w:tr>
      <w:tr w:rsidR="00FA5C8D" w:rsidRPr="00FA5C8D" w14:paraId="36399136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90E4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,H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6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44C8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0862</w:t>
            </w:r>
          </w:p>
        </w:tc>
      </w:tr>
      <w:tr w:rsidR="00FA5C8D" w:rsidRPr="00FA5C8D" w14:paraId="7CADE113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9550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,N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3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0FF4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3533</w:t>
            </w:r>
          </w:p>
        </w:tc>
      </w:tr>
      <w:tr w:rsidR="00FA5C8D" w:rsidRPr="00FA5C8D" w14:paraId="0950707B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8326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,H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7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1C59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0906</w:t>
            </w:r>
          </w:p>
        </w:tc>
      </w:tr>
      <w:tr w:rsidR="00FA5C8D" w:rsidRPr="00FA5C8D" w14:paraId="52CE4F69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D29B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N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3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4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7FCA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4147</w:t>
            </w:r>
          </w:p>
        </w:tc>
      </w:tr>
      <w:tr w:rsidR="00FA5C8D" w:rsidRPr="00FA5C8D" w14:paraId="1D633267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3F9E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lastRenderedPageBreak/>
              <w:t>(N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3,H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8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6D62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0133</w:t>
            </w:r>
          </w:p>
        </w:tc>
      </w:tr>
      <w:tr w:rsidR="00FA5C8D" w:rsidRPr="00FA5C8D" w14:paraId="49A6EAFF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5F2E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4,N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5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1F4F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3826</w:t>
            </w:r>
          </w:p>
        </w:tc>
      </w:tr>
      <w:tr w:rsidR="00FA5C8D" w:rsidRPr="00FA5C8D" w14:paraId="578B5F73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2104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4,O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6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4AE7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2112</w:t>
            </w:r>
          </w:p>
        </w:tc>
      </w:tr>
      <w:tr w:rsidR="00FA5C8D" w:rsidRPr="00FA5C8D" w14:paraId="77935BCC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AF53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O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7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8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AFE2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4156</w:t>
            </w:r>
          </w:p>
        </w:tc>
      </w:tr>
      <w:tr w:rsidR="00FA5C8D" w:rsidRPr="00FA5C8D" w14:paraId="355257E0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941F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8,H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9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6293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0955</w:t>
            </w:r>
          </w:p>
        </w:tc>
      </w:tr>
      <w:tr w:rsidR="00FA5C8D" w:rsidRPr="00FA5C8D" w14:paraId="3A317041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083D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8,H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30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E5A9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1023</w:t>
            </w:r>
          </w:p>
        </w:tc>
      </w:tr>
      <w:tr w:rsidR="00FA5C8D" w:rsidRPr="00FA5C8D" w14:paraId="168B807C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4668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8,H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31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C0A0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1022</w:t>
            </w:r>
          </w:p>
        </w:tc>
      </w:tr>
      <w:tr w:rsidR="00FA5C8D" w:rsidRPr="00FA5C8D" w14:paraId="0193A2B6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DE08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N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9,O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0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893C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2132</w:t>
            </w:r>
          </w:p>
        </w:tc>
      </w:tr>
      <w:tr w:rsidR="00FA5C8D" w:rsidRPr="00FA5C8D" w14:paraId="620257FB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CBE1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N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9,O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1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2D35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2188</w:t>
            </w:r>
          </w:p>
        </w:tc>
      </w:tr>
      <w:tr w:rsidR="00FA5C8D" w:rsidRPr="00FA5C8D" w14:paraId="2F44D96E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14E0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,C6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7CF1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1.07</w:t>
            </w:r>
          </w:p>
        </w:tc>
      </w:tr>
      <w:tr w:rsidR="00FA5C8D" w:rsidRPr="00FA5C8D" w14:paraId="71A8FB14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2D6B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,N19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679F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7.4461</w:t>
            </w:r>
          </w:p>
        </w:tc>
      </w:tr>
      <w:tr w:rsidR="00FA5C8D" w:rsidRPr="00FA5C8D" w14:paraId="152D96CC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1091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6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,N19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96DF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1.4839</w:t>
            </w:r>
          </w:p>
        </w:tc>
      </w:tr>
      <w:tr w:rsidR="00FA5C8D" w:rsidRPr="00FA5C8D" w14:paraId="3EB222A2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C2EA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,C3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4455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0.3268</w:t>
            </w:r>
          </w:p>
        </w:tc>
      </w:tr>
      <w:tr w:rsidR="00FA5C8D" w:rsidRPr="00FA5C8D" w14:paraId="2B34D4B7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6BB4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,H22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C3D7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8.061</w:t>
            </w:r>
          </w:p>
        </w:tc>
      </w:tr>
      <w:tr w:rsidR="00FA5C8D" w:rsidRPr="00FA5C8D" w14:paraId="612C4194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4082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3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,H22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6E68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1.6123</w:t>
            </w:r>
          </w:p>
        </w:tc>
      </w:tr>
      <w:tr w:rsidR="00FA5C8D" w:rsidRPr="00FA5C8D" w14:paraId="6F19BE2C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B4A3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3,C4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C44F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9.756</w:t>
            </w:r>
          </w:p>
        </w:tc>
      </w:tr>
      <w:tr w:rsidR="00FA5C8D" w:rsidRPr="00FA5C8D" w14:paraId="795DDA38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9605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3,C7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175B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9.7807</w:t>
            </w:r>
          </w:p>
        </w:tc>
      </w:tr>
      <w:tr w:rsidR="00FA5C8D" w:rsidRPr="00FA5C8D" w14:paraId="2680B940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8038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4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3,C7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B125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0.4633</w:t>
            </w:r>
          </w:p>
        </w:tc>
      </w:tr>
      <w:tr w:rsidR="00FA5C8D" w:rsidRPr="00FA5C8D" w14:paraId="260A19DE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99CD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3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4,C5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273D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9.6892</w:t>
            </w:r>
          </w:p>
        </w:tc>
      </w:tr>
      <w:tr w:rsidR="00FA5C8D" w:rsidRPr="00FA5C8D" w14:paraId="3530BFB8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10CB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3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4,H23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2FF6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8.0081</w:t>
            </w:r>
          </w:p>
        </w:tc>
      </w:tr>
      <w:tr w:rsidR="00FA5C8D" w:rsidRPr="00FA5C8D" w14:paraId="560DBA3F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B708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5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4,H23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88CC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2.3025</w:t>
            </w:r>
          </w:p>
        </w:tc>
      </w:tr>
      <w:tr w:rsidR="00FA5C8D" w:rsidRPr="00FA5C8D" w14:paraId="7C11C1CB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EF4E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4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5,C6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7D2B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1.5253</w:t>
            </w:r>
          </w:p>
        </w:tc>
      </w:tr>
      <w:tr w:rsidR="00FA5C8D" w:rsidRPr="00FA5C8D" w14:paraId="27D3B600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8D85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4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5,O17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FC0F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6.373</w:t>
            </w:r>
          </w:p>
        </w:tc>
      </w:tr>
      <w:tr w:rsidR="00FA5C8D" w:rsidRPr="00FA5C8D" w14:paraId="6675F731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DCDC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6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5,O17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F356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2.1015</w:t>
            </w:r>
          </w:p>
        </w:tc>
      </w:tr>
      <w:tr w:rsidR="00FA5C8D" w:rsidRPr="00FA5C8D" w14:paraId="2BB4D523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018B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6,C5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1D2B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7.6285</w:t>
            </w:r>
          </w:p>
        </w:tc>
      </w:tr>
      <w:tr w:rsidR="00FA5C8D" w:rsidRPr="00FA5C8D" w14:paraId="39A263BB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6360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lastRenderedPageBreak/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6,O8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3489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3.9777</w:t>
            </w:r>
          </w:p>
        </w:tc>
      </w:tr>
      <w:tr w:rsidR="00FA5C8D" w:rsidRPr="00FA5C8D" w14:paraId="1A246929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CF5B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5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6,O8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A869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8.3844</w:t>
            </w:r>
          </w:p>
        </w:tc>
      </w:tr>
      <w:tr w:rsidR="00FA5C8D" w:rsidRPr="00FA5C8D" w14:paraId="65DC5292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1966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3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7,N9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06D2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1.5334</w:t>
            </w:r>
          </w:p>
        </w:tc>
      </w:tr>
      <w:tr w:rsidR="00FA5C8D" w:rsidRPr="00FA5C8D" w14:paraId="1FCB83AD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A949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3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7,H24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47EF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7.2606</w:t>
            </w:r>
          </w:p>
        </w:tc>
      </w:tr>
      <w:tr w:rsidR="00FA5C8D" w:rsidRPr="00FA5C8D" w14:paraId="217CC19F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5465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N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9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7,H24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8AA6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1.2053</w:t>
            </w:r>
          </w:p>
        </w:tc>
      </w:tr>
      <w:tr w:rsidR="00FA5C8D" w:rsidRPr="00FA5C8D" w14:paraId="2892888C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B6E5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6,O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8,H25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49A1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06.1161</w:t>
            </w:r>
          </w:p>
        </w:tc>
      </w:tr>
      <w:tr w:rsidR="00FA5C8D" w:rsidRPr="00FA5C8D" w14:paraId="0C69E12F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1B48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7,N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9,C10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6A60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6.9462</w:t>
            </w:r>
          </w:p>
        </w:tc>
      </w:tr>
      <w:tr w:rsidR="00FA5C8D" w:rsidRPr="00FA5C8D" w14:paraId="51787456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88BD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N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9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0,C11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8B23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5.8036</w:t>
            </w:r>
          </w:p>
        </w:tc>
      </w:tr>
      <w:tr w:rsidR="00FA5C8D" w:rsidRPr="00FA5C8D" w14:paraId="27DDE213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F10B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N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9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0,N15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F8C1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9.5256</w:t>
            </w:r>
          </w:p>
        </w:tc>
      </w:tr>
      <w:tr w:rsidR="00FA5C8D" w:rsidRPr="00FA5C8D" w14:paraId="086A6C86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C434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0,N15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B56F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4.6446</w:t>
            </w:r>
          </w:p>
        </w:tc>
      </w:tr>
      <w:tr w:rsidR="00FA5C8D" w:rsidRPr="00FA5C8D" w14:paraId="7453A79B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F445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0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,C12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DFA0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6.0594</w:t>
            </w:r>
          </w:p>
        </w:tc>
      </w:tr>
      <w:tr w:rsidR="00FA5C8D" w:rsidRPr="00FA5C8D" w14:paraId="38F62605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E523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0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,H26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4510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1.0924</w:t>
            </w:r>
          </w:p>
        </w:tc>
      </w:tr>
      <w:tr w:rsidR="00FA5C8D" w:rsidRPr="00FA5C8D" w14:paraId="5B06037D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51ED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,H26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CF35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2.847</w:t>
            </w:r>
          </w:p>
        </w:tc>
      </w:tr>
      <w:tr w:rsidR="00FA5C8D" w:rsidRPr="00FA5C8D" w14:paraId="470C80AB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A715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,N13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8DD8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9.5642</w:t>
            </w:r>
          </w:p>
        </w:tc>
      </w:tr>
      <w:tr w:rsidR="00FA5C8D" w:rsidRPr="00FA5C8D" w14:paraId="2E2A63B6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FADC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,H27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A27D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3.6346</w:t>
            </w:r>
          </w:p>
        </w:tc>
      </w:tr>
      <w:tr w:rsidR="00FA5C8D" w:rsidRPr="00FA5C8D" w14:paraId="19C328A0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0FD7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N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3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,H27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72F6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6.8009</w:t>
            </w:r>
          </w:p>
        </w:tc>
      </w:tr>
      <w:tr w:rsidR="00FA5C8D" w:rsidRPr="00FA5C8D" w14:paraId="6A204DB5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531F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,N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3,C14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B3AA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3.857</w:t>
            </w:r>
          </w:p>
        </w:tc>
      </w:tr>
      <w:tr w:rsidR="00FA5C8D" w:rsidRPr="00FA5C8D" w14:paraId="506BA5C9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077F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,N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3,H28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7ED0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1.2296</w:t>
            </w:r>
          </w:p>
        </w:tc>
      </w:tr>
      <w:tr w:rsidR="00FA5C8D" w:rsidRPr="00FA5C8D" w14:paraId="217066D3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0103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4,N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3,H28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A6A3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4.91</w:t>
            </w:r>
          </w:p>
        </w:tc>
      </w:tr>
      <w:tr w:rsidR="00FA5C8D" w:rsidRPr="00FA5C8D" w14:paraId="016FC7C5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7B8D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N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3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4,N15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B453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5.9476</w:t>
            </w:r>
          </w:p>
        </w:tc>
      </w:tr>
      <w:tr w:rsidR="00FA5C8D" w:rsidRPr="00FA5C8D" w14:paraId="5C2FE2C6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8E75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N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3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4,O16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F9B1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9.1474</w:t>
            </w:r>
          </w:p>
        </w:tc>
      </w:tr>
      <w:tr w:rsidR="00FA5C8D" w:rsidRPr="00FA5C8D" w14:paraId="368D8A35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C037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N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5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4,O16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C23E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4.905</w:t>
            </w:r>
          </w:p>
        </w:tc>
      </w:tr>
      <w:tr w:rsidR="00FA5C8D" w:rsidRPr="00FA5C8D" w14:paraId="7620B4DF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EA3E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0,N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5,C14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484E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9.9066</w:t>
            </w:r>
          </w:p>
        </w:tc>
      </w:tr>
      <w:tr w:rsidR="00FA5C8D" w:rsidRPr="00FA5C8D" w14:paraId="1DDBE586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B55D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5,O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7,C18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8F6C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7.8743</w:t>
            </w:r>
          </w:p>
        </w:tc>
      </w:tr>
      <w:tr w:rsidR="00FA5C8D" w:rsidRPr="00FA5C8D" w14:paraId="0F56B2F1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FD81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O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7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8,H29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FDB3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06.1523</w:t>
            </w:r>
          </w:p>
        </w:tc>
      </w:tr>
      <w:tr w:rsidR="00FA5C8D" w:rsidRPr="00FA5C8D" w14:paraId="23DD9181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8538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lastRenderedPageBreak/>
              <w:t>(O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7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8,H30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7BA1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1.0108</w:t>
            </w:r>
          </w:p>
        </w:tc>
      </w:tr>
      <w:tr w:rsidR="00FA5C8D" w:rsidRPr="00FA5C8D" w14:paraId="1D3B89C3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B651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O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7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8,H31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FA99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0.9947</w:t>
            </w:r>
          </w:p>
        </w:tc>
      </w:tr>
      <w:tr w:rsidR="00FA5C8D" w:rsidRPr="00FA5C8D" w14:paraId="4AEA2055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D0F0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H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9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8,H30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4B85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09.5596</w:t>
            </w:r>
          </w:p>
        </w:tc>
      </w:tr>
      <w:tr w:rsidR="00FA5C8D" w:rsidRPr="00FA5C8D" w14:paraId="3C77E383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2FC1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H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9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8,H31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AE8B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09.5655</w:t>
            </w:r>
          </w:p>
        </w:tc>
      </w:tr>
      <w:tr w:rsidR="00FA5C8D" w:rsidRPr="00FA5C8D" w14:paraId="45826F0D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EA56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H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30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8,H31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C59A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09.4963</w:t>
            </w:r>
          </w:p>
        </w:tc>
      </w:tr>
      <w:tr w:rsidR="00FA5C8D" w:rsidRPr="00FA5C8D" w14:paraId="5BD7F2F2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11DA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,N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9,O20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A0A6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8.0688</w:t>
            </w:r>
          </w:p>
        </w:tc>
      </w:tr>
      <w:tr w:rsidR="00FA5C8D" w:rsidRPr="00FA5C8D" w14:paraId="0FFC1971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044F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,N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9,O21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0EBC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6.8139</w:t>
            </w:r>
          </w:p>
        </w:tc>
      </w:tr>
      <w:tr w:rsidR="00FA5C8D" w:rsidRPr="00FA5C8D" w14:paraId="7A32D8FB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C10B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O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0,N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9,O21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974B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5.1142</w:t>
            </w:r>
          </w:p>
        </w:tc>
      </w:tr>
      <w:tr w:rsidR="00FA5C8D" w:rsidRPr="00FA5C8D" w14:paraId="459511F9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12FE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6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,C2,C3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4CDA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-0.5801</w:t>
            </w:r>
          </w:p>
        </w:tc>
      </w:tr>
      <w:tr w:rsidR="00FA5C8D" w:rsidRPr="00FA5C8D" w14:paraId="4365F006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61F1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6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,C2,H22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FDEB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79.403</w:t>
            </w:r>
          </w:p>
        </w:tc>
      </w:tr>
      <w:tr w:rsidR="00FA5C8D" w:rsidRPr="00FA5C8D" w14:paraId="130DAF84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E3E2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N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9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,C2,C3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1671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79.5267</w:t>
            </w:r>
          </w:p>
        </w:tc>
      </w:tr>
      <w:tr w:rsidR="00FA5C8D" w:rsidRPr="00FA5C8D" w14:paraId="11BE7ECB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12DA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N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9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,C2,H22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FC00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-0.4901</w:t>
            </w:r>
          </w:p>
        </w:tc>
      </w:tr>
      <w:tr w:rsidR="00FA5C8D" w:rsidRPr="00FA5C8D" w14:paraId="3CEE8452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EFB6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,C6,C5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FB45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0.0247</w:t>
            </w:r>
          </w:p>
        </w:tc>
      </w:tr>
      <w:tr w:rsidR="00FA5C8D" w:rsidRPr="00FA5C8D" w14:paraId="5F210791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1A2D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,C6,O8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08C4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-178.8372</w:t>
            </w:r>
          </w:p>
        </w:tc>
      </w:tr>
      <w:tr w:rsidR="00FA5C8D" w:rsidRPr="00FA5C8D" w14:paraId="7259F3DF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20A4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N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9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,C6,C5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FAAF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79.9135</w:t>
            </w:r>
          </w:p>
        </w:tc>
      </w:tr>
      <w:tr w:rsidR="00FA5C8D" w:rsidRPr="00FA5C8D" w14:paraId="5812DDC0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AC37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N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9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,C6,O8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C412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0516</w:t>
            </w:r>
          </w:p>
        </w:tc>
      </w:tr>
      <w:tr w:rsidR="00FA5C8D" w:rsidRPr="00FA5C8D" w14:paraId="5DA494FA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E836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,N19,O20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5B2D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-163.2775</w:t>
            </w:r>
          </w:p>
        </w:tc>
      </w:tr>
      <w:tr w:rsidR="00FA5C8D" w:rsidRPr="00FA5C8D" w14:paraId="3821DE44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2D8A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,N19,O21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BE21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6.1077</w:t>
            </w:r>
          </w:p>
        </w:tc>
      </w:tr>
      <w:tr w:rsidR="00FA5C8D" w:rsidRPr="00FA5C8D" w14:paraId="4E42604A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AE4C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6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,N19,O20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5A0D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6.8299</w:t>
            </w:r>
          </w:p>
        </w:tc>
      </w:tr>
      <w:tr w:rsidR="00FA5C8D" w:rsidRPr="00FA5C8D" w14:paraId="2C9BA27F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E03B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6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,N19,O21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201C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-163.785</w:t>
            </w:r>
          </w:p>
        </w:tc>
      </w:tr>
      <w:tr w:rsidR="00FA5C8D" w:rsidRPr="00FA5C8D" w14:paraId="1B3725E9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B12F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,C3,C4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4A1D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0.6939</w:t>
            </w:r>
          </w:p>
        </w:tc>
      </w:tr>
      <w:tr w:rsidR="00FA5C8D" w:rsidRPr="00FA5C8D" w14:paraId="23535AD1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1A5C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,C3,C7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1689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-179.3218</w:t>
            </w:r>
          </w:p>
        </w:tc>
      </w:tr>
      <w:tr w:rsidR="00FA5C8D" w:rsidRPr="00FA5C8D" w14:paraId="73FFECAB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BD9F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H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2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,C3,C4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515A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-179.2886</w:t>
            </w:r>
          </w:p>
        </w:tc>
      </w:tr>
      <w:tr w:rsidR="00FA5C8D" w:rsidRPr="00FA5C8D" w14:paraId="1384F478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4971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H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2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,C3,C7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4E7D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0.6957</w:t>
            </w:r>
          </w:p>
        </w:tc>
      </w:tr>
      <w:tr w:rsidR="00FA5C8D" w:rsidRPr="00FA5C8D" w14:paraId="0AFA5CCB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5803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3,C4,C5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62AE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-0.2535</w:t>
            </w:r>
          </w:p>
        </w:tc>
      </w:tr>
      <w:tr w:rsidR="00FA5C8D" w:rsidRPr="00FA5C8D" w14:paraId="6E2A547E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9856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lastRenderedPageBreak/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3,C4,H23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E4BE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79.5952</w:t>
            </w:r>
          </w:p>
        </w:tc>
      </w:tr>
      <w:tr w:rsidR="00FA5C8D" w:rsidRPr="00FA5C8D" w14:paraId="28115146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4F32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7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3,C4,C5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20E3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79.7624</w:t>
            </w:r>
          </w:p>
        </w:tc>
      </w:tr>
      <w:tr w:rsidR="00FA5C8D" w:rsidRPr="00FA5C8D" w14:paraId="4D535943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B5BC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7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3,C4,H23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B5D5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-0.389</w:t>
            </w:r>
          </w:p>
        </w:tc>
      </w:tr>
      <w:tr w:rsidR="00FA5C8D" w:rsidRPr="00FA5C8D" w14:paraId="1EF6A109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319D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3,C7,N9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1871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-178.6021</w:t>
            </w:r>
          </w:p>
        </w:tc>
      </w:tr>
      <w:tr w:rsidR="00FA5C8D" w:rsidRPr="00FA5C8D" w14:paraId="787E4730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A504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3,C7,H24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86FD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6968</w:t>
            </w:r>
          </w:p>
        </w:tc>
      </w:tr>
      <w:tr w:rsidR="00FA5C8D" w:rsidRPr="00FA5C8D" w14:paraId="697740EB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EDE2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4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3,C7,N9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AAE1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3821</w:t>
            </w:r>
          </w:p>
        </w:tc>
      </w:tr>
      <w:tr w:rsidR="00FA5C8D" w:rsidRPr="00FA5C8D" w14:paraId="3C8F7B01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66A4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4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3,C7,H24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714D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-178.319</w:t>
            </w:r>
          </w:p>
        </w:tc>
      </w:tr>
      <w:tr w:rsidR="00FA5C8D" w:rsidRPr="00FA5C8D" w14:paraId="11178B3E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9BA5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3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4,C5,C6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F152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-0.3091</w:t>
            </w:r>
          </w:p>
        </w:tc>
      </w:tr>
      <w:tr w:rsidR="00FA5C8D" w:rsidRPr="00FA5C8D" w14:paraId="60942190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82B1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3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4,C5,O17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B0D8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79.5196</w:t>
            </w:r>
          </w:p>
        </w:tc>
      </w:tr>
      <w:tr w:rsidR="00FA5C8D" w:rsidRPr="00FA5C8D" w14:paraId="3CD88AE5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7C03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H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3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4,C5,C6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4BBD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79.849</w:t>
            </w:r>
          </w:p>
        </w:tc>
      </w:tr>
      <w:tr w:rsidR="00FA5C8D" w:rsidRPr="00FA5C8D" w14:paraId="1ACA9A10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48FC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H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3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4,C5,O17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C491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-0.3223</w:t>
            </w:r>
          </w:p>
        </w:tc>
      </w:tr>
      <w:tr w:rsidR="00FA5C8D" w:rsidRPr="00FA5C8D" w14:paraId="40C40877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11CE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4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5,C6,C1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FC4E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0.4205</w:t>
            </w:r>
          </w:p>
        </w:tc>
      </w:tr>
      <w:tr w:rsidR="00FA5C8D" w:rsidRPr="00FA5C8D" w14:paraId="52DE7D5F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85B0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4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5,C6,O8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7D38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79.3478</w:t>
            </w:r>
          </w:p>
        </w:tc>
      </w:tr>
      <w:tr w:rsidR="00FA5C8D" w:rsidRPr="00FA5C8D" w14:paraId="36896660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8FE9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O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7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5,C6,C1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B4CA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-179.4306</w:t>
            </w:r>
          </w:p>
        </w:tc>
      </w:tr>
      <w:tr w:rsidR="00FA5C8D" w:rsidRPr="00FA5C8D" w14:paraId="3397B5A6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452B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O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7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5,C6,O8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69B9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-0.5033</w:t>
            </w:r>
          </w:p>
        </w:tc>
      </w:tr>
      <w:tr w:rsidR="00FA5C8D" w:rsidRPr="00FA5C8D" w14:paraId="38472D59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7A2B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4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5,O17,C18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ADCC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0.57</w:t>
            </w:r>
          </w:p>
        </w:tc>
      </w:tr>
      <w:tr w:rsidR="00FA5C8D" w:rsidRPr="00FA5C8D" w14:paraId="46D1BC7A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78B0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6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5,O17,C18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CB1C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-179.5876</w:t>
            </w:r>
          </w:p>
        </w:tc>
      </w:tr>
      <w:tr w:rsidR="00FA5C8D" w:rsidRPr="00FA5C8D" w14:paraId="1684C366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5CD9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6,O8,H25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EA71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78.2274</w:t>
            </w:r>
          </w:p>
        </w:tc>
      </w:tr>
      <w:tr w:rsidR="00FA5C8D" w:rsidRPr="00FA5C8D" w14:paraId="2563FDDA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EB6E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5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6,O8,H25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D0D3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-0.6265</w:t>
            </w:r>
          </w:p>
        </w:tc>
      </w:tr>
      <w:tr w:rsidR="00FA5C8D" w:rsidRPr="00FA5C8D" w14:paraId="4B495945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6DD0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3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7,N9,C10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8155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-177.3791</w:t>
            </w:r>
          </w:p>
        </w:tc>
      </w:tr>
      <w:tr w:rsidR="00FA5C8D" w:rsidRPr="00FA5C8D" w14:paraId="2571A69F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792B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H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4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7,N9,C10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3CF1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.3102</w:t>
            </w:r>
          </w:p>
        </w:tc>
      </w:tr>
      <w:tr w:rsidR="00FA5C8D" w:rsidRPr="00FA5C8D" w14:paraId="3AFFDEB1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D6AA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7,N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9,C10,C11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F461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-149.9604</w:t>
            </w:r>
          </w:p>
        </w:tc>
      </w:tr>
      <w:tr w:rsidR="00FA5C8D" w:rsidRPr="00FA5C8D" w14:paraId="568421B3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01A6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7,N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9,C10,N15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EC83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31.8153</w:t>
            </w:r>
          </w:p>
        </w:tc>
      </w:tr>
      <w:tr w:rsidR="00FA5C8D" w:rsidRPr="00FA5C8D" w14:paraId="6D4765F2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AE24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N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9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0,C11,C12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53F2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-178.3129</w:t>
            </w:r>
          </w:p>
        </w:tc>
      </w:tr>
      <w:tr w:rsidR="00FA5C8D" w:rsidRPr="00FA5C8D" w14:paraId="6EF9D8D8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D8A4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N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9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0,C11,H26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02CA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2915</w:t>
            </w:r>
          </w:p>
        </w:tc>
      </w:tr>
      <w:tr w:rsidR="00FA5C8D" w:rsidRPr="00FA5C8D" w14:paraId="58435092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D208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lastRenderedPageBreak/>
              <w:t>(N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5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0,C11,C12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1E3F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-0.191</w:t>
            </w:r>
          </w:p>
        </w:tc>
      </w:tr>
      <w:tr w:rsidR="00FA5C8D" w:rsidRPr="00FA5C8D" w14:paraId="15450BBC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E15C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N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5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0,C11,H26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449D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79.4134</w:t>
            </w:r>
          </w:p>
        </w:tc>
      </w:tr>
      <w:tr w:rsidR="00FA5C8D" w:rsidRPr="00FA5C8D" w14:paraId="5B176B3C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F6D4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N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9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0,N15,C14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DA16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79.074</w:t>
            </w:r>
          </w:p>
        </w:tc>
      </w:tr>
      <w:tr w:rsidR="00FA5C8D" w:rsidRPr="00FA5C8D" w14:paraId="6D91530E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D6B5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0,N15,C14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A589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0172</w:t>
            </w:r>
          </w:p>
        </w:tc>
      </w:tr>
      <w:tr w:rsidR="00FA5C8D" w:rsidRPr="00FA5C8D" w14:paraId="7CEB99EF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3B91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0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,C12,N13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10B3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0.0843</w:t>
            </w:r>
          </w:p>
        </w:tc>
      </w:tr>
      <w:tr w:rsidR="00FA5C8D" w:rsidRPr="00FA5C8D" w14:paraId="0140F473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7037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0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,C12,H27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DAB3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79.8773</w:t>
            </w:r>
          </w:p>
        </w:tc>
      </w:tr>
      <w:tr w:rsidR="00FA5C8D" w:rsidRPr="00FA5C8D" w14:paraId="59634BD5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9713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H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6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,C12,N13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8FB0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-179.5125</w:t>
            </w:r>
          </w:p>
        </w:tc>
      </w:tr>
      <w:tr w:rsidR="00FA5C8D" w:rsidRPr="00FA5C8D" w14:paraId="2C0A3A97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1A52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H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6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,C12,H27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A3DE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0.2806</w:t>
            </w:r>
          </w:p>
        </w:tc>
      </w:tr>
      <w:tr w:rsidR="00FA5C8D" w:rsidRPr="00FA5C8D" w14:paraId="772D163F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7C83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,N13,C14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7646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-0.835</w:t>
            </w:r>
          </w:p>
        </w:tc>
      </w:tr>
      <w:tr w:rsidR="00FA5C8D" w:rsidRPr="00FA5C8D" w14:paraId="4A227A01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5F48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1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,N13,H28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1252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79.8699</w:t>
            </w:r>
          </w:p>
        </w:tc>
      </w:tr>
      <w:tr w:rsidR="00FA5C8D" w:rsidRPr="00FA5C8D" w14:paraId="27CF8C0A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4444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H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7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,N13,C14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BE9F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79.358</w:t>
            </w:r>
          </w:p>
        </w:tc>
      </w:tr>
      <w:tr w:rsidR="00FA5C8D" w:rsidRPr="00FA5C8D" w14:paraId="5414A28C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30E6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H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7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,N13,H28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DC86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0.0629</w:t>
            </w:r>
          </w:p>
        </w:tc>
      </w:tr>
      <w:tr w:rsidR="00FA5C8D" w:rsidRPr="00FA5C8D" w14:paraId="7F6647E6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B299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,N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3,C14,N15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625D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.5925</w:t>
            </w:r>
          </w:p>
        </w:tc>
      </w:tr>
      <w:tr w:rsidR="00FA5C8D" w:rsidRPr="00FA5C8D" w14:paraId="299642B4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32A7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2,N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3,C14,O16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D9F5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-178.4078</w:t>
            </w:r>
          </w:p>
        </w:tc>
      </w:tr>
      <w:tr w:rsidR="00FA5C8D" w:rsidRPr="00FA5C8D" w14:paraId="2BE709B9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BDCC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H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8,N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3,C14,N15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FCBF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-179.0721</w:t>
            </w:r>
          </w:p>
        </w:tc>
      </w:tr>
      <w:tr w:rsidR="00FA5C8D" w:rsidRPr="00FA5C8D" w14:paraId="7A7671E5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CBFB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H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28,N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3,C14,O16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4ADA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0.9276</w:t>
            </w:r>
          </w:p>
        </w:tc>
      </w:tr>
      <w:tr w:rsidR="00FA5C8D" w:rsidRPr="00FA5C8D" w14:paraId="71A3940C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6331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N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3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4,N15,C10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1229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-1.6218</w:t>
            </w:r>
          </w:p>
        </w:tc>
      </w:tr>
      <w:tr w:rsidR="00FA5C8D" w:rsidRPr="00FA5C8D" w14:paraId="462BF5C3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7271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O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6,C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4,N15,C10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2A0D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78.3785</w:t>
            </w:r>
          </w:p>
        </w:tc>
      </w:tr>
      <w:tr w:rsidR="00FA5C8D" w:rsidRPr="00FA5C8D" w14:paraId="1D6E514D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06CB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5,O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7,C18,H29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6221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79.7184</w:t>
            </w:r>
          </w:p>
        </w:tc>
      </w:tr>
      <w:tr w:rsidR="00FA5C8D" w:rsidRPr="00FA5C8D" w14:paraId="7EF1012E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AB20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5,O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7,C18,H30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AE4A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-61.2947</w:t>
            </w:r>
          </w:p>
        </w:tc>
      </w:tr>
      <w:tr w:rsidR="00FA5C8D" w:rsidRPr="00FA5C8D" w14:paraId="59486F92" w14:textId="77777777" w:rsidTr="00FA5C8D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739AB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(C</w:t>
            </w:r>
            <w:proofErr w:type="gramStart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5,O</w:t>
            </w:r>
            <w:proofErr w:type="gramEnd"/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17,C18,H31)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C4DFB" w14:textId="77777777" w:rsidR="00FA5C8D" w:rsidRPr="00FA5C8D" w:rsidRDefault="00FA5C8D" w:rsidP="00AA7C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FA5C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ta-IN"/>
                <w14:ligatures w14:val="none"/>
              </w:rPr>
              <w:t>60.7333</w:t>
            </w:r>
          </w:p>
        </w:tc>
      </w:tr>
    </w:tbl>
    <w:p w14:paraId="4E6F712C" w14:textId="77777777" w:rsidR="00FA5C8D" w:rsidRDefault="00FA5C8D">
      <w:pPr>
        <w:rPr>
          <w:rFonts w:ascii="Times New Roman" w:hAnsi="Times New Roman" w:cs="Times New Roman"/>
          <w:sz w:val="24"/>
          <w:szCs w:val="24"/>
        </w:rPr>
      </w:pPr>
    </w:p>
    <w:p w14:paraId="38B6710A" w14:textId="77777777" w:rsidR="00AA7C37" w:rsidRDefault="00AA7C37">
      <w:pPr>
        <w:rPr>
          <w:rFonts w:ascii="Times New Roman" w:hAnsi="Times New Roman" w:cs="Times New Roman"/>
          <w:sz w:val="24"/>
          <w:szCs w:val="24"/>
        </w:rPr>
      </w:pPr>
    </w:p>
    <w:p w14:paraId="192596E6" w14:textId="77777777" w:rsidR="00AA7C37" w:rsidRPr="00FA5C8D" w:rsidRDefault="00AA7C37">
      <w:pPr>
        <w:rPr>
          <w:rFonts w:ascii="Times New Roman" w:hAnsi="Times New Roman" w:cs="Times New Roman"/>
          <w:sz w:val="24"/>
          <w:szCs w:val="24"/>
        </w:rPr>
      </w:pPr>
    </w:p>
    <w:sectPr w:rsidR="00AA7C37" w:rsidRPr="00FA5C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CxMDcxtTQxNjI0NTBU0lEKTi0uzszPAykwrAUAjShFlywAAAA="/>
  </w:docVars>
  <w:rsids>
    <w:rsidRoot w:val="00FA5C8D"/>
    <w:rsid w:val="005378E6"/>
    <w:rsid w:val="00AA7C37"/>
    <w:rsid w:val="00FA5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F1FAA"/>
  <w15:chartTrackingRefBased/>
  <w15:docId w15:val="{6F985ABE-9A15-4A4C-B8C2-06F1D3C74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79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02</Words>
  <Characters>2866</Characters>
  <Application>Microsoft Office Word</Application>
  <DocSecurity>0</DocSecurity>
  <Lines>23</Lines>
  <Paragraphs>6</Paragraphs>
  <ScaleCrop>false</ScaleCrop>
  <Company/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Elangovan</dc:creator>
  <cp:keywords/>
  <dc:description/>
  <cp:lastModifiedBy>N Elangovan</cp:lastModifiedBy>
  <cp:revision>2</cp:revision>
  <dcterms:created xsi:type="dcterms:W3CDTF">2023-12-31T09:10:00Z</dcterms:created>
  <dcterms:modified xsi:type="dcterms:W3CDTF">2023-12-31T09:12:00Z</dcterms:modified>
</cp:coreProperties>
</file>